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243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1374"/>
        <w:gridCol w:w="3261"/>
        <w:gridCol w:w="1275"/>
        <w:gridCol w:w="1418"/>
        <w:gridCol w:w="2410"/>
      </w:tblGrid>
      <w:tr w:rsidR="00D95BB1" w14:paraId="297E0231" w14:textId="77777777" w:rsidTr="002954DA">
        <w:trPr>
          <w:trHeight w:val="264"/>
        </w:trPr>
        <w:tc>
          <w:tcPr>
            <w:tcW w:w="1224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B0090B" w14:textId="48E04913" w:rsidR="00D95BB1" w:rsidRPr="00E01EE9" w:rsidRDefault="009A6377" w:rsidP="00FD69B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upplementary mater</w:t>
            </w:r>
            <w:r w:rsidR="00942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al</w:t>
            </w:r>
            <w:r w:rsidR="00CC6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="00485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3</w:t>
            </w:r>
            <w:r w:rsidR="00D95BB1" w:rsidRPr="00E01E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. </w:t>
            </w:r>
            <w:r w:rsidR="00E01EE9" w:rsidRPr="00AE5B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aracteristics of the population</w:t>
            </w:r>
            <w:r w:rsidR="00D95BB1" w:rsidRPr="00AE5B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01EE9" w:rsidRPr="00AE5B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in included </w:t>
            </w:r>
            <w:r w:rsidR="00D95BB1" w:rsidRPr="00AE5B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ies of the systematic review.</w:t>
            </w:r>
          </w:p>
        </w:tc>
      </w:tr>
      <w:tr w:rsidR="00D95BB1" w14:paraId="6F0826E8" w14:textId="77777777" w:rsidTr="002954DA">
        <w:trPr>
          <w:trHeight w:val="253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059DC42E" w14:textId="62862F7C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3669A22C" w14:textId="30CD6CDA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roups (n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AA43A0A" w14:textId="7BCC7596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B06404F" w14:textId="6740F7AF" w:rsidR="00D95BB1" w:rsidRPr="00E01EE9" w:rsidRDefault="00D95BB1" w:rsidP="00FD69B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%</w:t>
            </w:r>
            <w:r w:rsidR="00B17D1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BEFD68" w14:textId="46327B5A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eigh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8B9381" w14:textId="7E50B53E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andedness (% right)</w:t>
            </w:r>
          </w:p>
        </w:tc>
      </w:tr>
      <w:tr w:rsidR="00D95BB1" w14:paraId="7DD42032" w14:textId="77777777" w:rsidTr="002954DA">
        <w:tc>
          <w:tcPr>
            <w:tcW w:w="2505" w:type="dxa"/>
            <w:tcBorders>
              <w:top w:val="single" w:sz="4" w:space="0" w:color="auto"/>
            </w:tcBorders>
          </w:tcPr>
          <w:p w14:paraId="761BB248" w14:textId="7CD2A80F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ehrendt 2016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92F62DD" w14:textId="0FEE23FC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771581D" w14:textId="02F585FB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.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6FAC18" w14:textId="310592A9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E4B32B" w14:textId="01A1A78D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027D359" w14:textId="346E8FB8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1A579F11" w14:textId="77777777" w:rsidTr="002954DA">
        <w:tc>
          <w:tcPr>
            <w:tcW w:w="2505" w:type="dxa"/>
          </w:tcPr>
          <w:p w14:paraId="4BE26466" w14:textId="2E34F1A8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urns 2017</w:t>
            </w:r>
          </w:p>
        </w:tc>
        <w:tc>
          <w:tcPr>
            <w:tcW w:w="1374" w:type="dxa"/>
          </w:tcPr>
          <w:p w14:paraId="4817FF79" w14:textId="451FB7C3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3261" w:type="dxa"/>
          </w:tcPr>
          <w:p w14:paraId="0C65F504" w14:textId="014B8AF4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7(5)</w:t>
            </w:r>
          </w:p>
        </w:tc>
        <w:tc>
          <w:tcPr>
            <w:tcW w:w="1275" w:type="dxa"/>
          </w:tcPr>
          <w:p w14:paraId="7E979061" w14:textId="607CCB7E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  <w:tc>
          <w:tcPr>
            <w:tcW w:w="1418" w:type="dxa"/>
          </w:tcPr>
          <w:p w14:paraId="4090FC60" w14:textId="11C65B1A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8F45EF7" w14:textId="00632165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1B9BF5F8" w14:textId="77777777" w:rsidTr="002954DA">
        <w:tc>
          <w:tcPr>
            <w:tcW w:w="2505" w:type="dxa"/>
          </w:tcPr>
          <w:p w14:paraId="61CEFB17" w14:textId="2E0CA7D5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riga 2002</w:t>
            </w:r>
          </w:p>
        </w:tc>
        <w:tc>
          <w:tcPr>
            <w:tcW w:w="1374" w:type="dxa"/>
          </w:tcPr>
          <w:p w14:paraId="14CB2EC8" w14:textId="7C56BC81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3261" w:type="dxa"/>
          </w:tcPr>
          <w:p w14:paraId="390AF907" w14:textId="598F7F59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275" w:type="dxa"/>
          </w:tcPr>
          <w:p w14:paraId="609E442F" w14:textId="2ACA3D76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418" w:type="dxa"/>
          </w:tcPr>
          <w:p w14:paraId="1B968AF9" w14:textId="31A57B0E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5624259" w14:textId="108C5DB3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1D086764" w14:textId="77777777" w:rsidTr="002954DA">
        <w:tc>
          <w:tcPr>
            <w:tcW w:w="2505" w:type="dxa"/>
          </w:tcPr>
          <w:p w14:paraId="067175B4" w14:textId="38EF7D11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6</w:t>
            </w:r>
          </w:p>
        </w:tc>
        <w:tc>
          <w:tcPr>
            <w:tcW w:w="1374" w:type="dxa"/>
          </w:tcPr>
          <w:p w14:paraId="70CBB873" w14:textId="3AEBF8BD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3261" w:type="dxa"/>
          </w:tcPr>
          <w:p w14:paraId="71036863" w14:textId="32C431FB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(3)</w:t>
            </w:r>
          </w:p>
        </w:tc>
        <w:tc>
          <w:tcPr>
            <w:tcW w:w="1275" w:type="dxa"/>
          </w:tcPr>
          <w:p w14:paraId="5AFC87CF" w14:textId="6A1B2ED5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418" w:type="dxa"/>
          </w:tcPr>
          <w:p w14:paraId="33BCF3D1" w14:textId="6F62F227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4(9)</w:t>
            </w:r>
          </w:p>
        </w:tc>
        <w:tc>
          <w:tcPr>
            <w:tcW w:w="2410" w:type="dxa"/>
          </w:tcPr>
          <w:p w14:paraId="268A8E1B" w14:textId="1E33F68B" w:rsidR="00D95BB1" w:rsidRPr="00145D1B" w:rsidRDefault="00D95BB1" w:rsidP="00FD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28D86906" w14:textId="77777777" w:rsidTr="002954DA">
        <w:tc>
          <w:tcPr>
            <w:tcW w:w="2505" w:type="dxa"/>
          </w:tcPr>
          <w:p w14:paraId="6BD29879" w14:textId="5536741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8a</w:t>
            </w:r>
          </w:p>
        </w:tc>
        <w:tc>
          <w:tcPr>
            <w:tcW w:w="1374" w:type="dxa"/>
          </w:tcPr>
          <w:p w14:paraId="52699054" w14:textId="6FC6480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4</w:t>
            </w:r>
          </w:p>
        </w:tc>
        <w:tc>
          <w:tcPr>
            <w:tcW w:w="3261" w:type="dxa"/>
          </w:tcPr>
          <w:p w14:paraId="6868B2FB" w14:textId="2C086B3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5(6)</w:t>
            </w:r>
          </w:p>
        </w:tc>
        <w:tc>
          <w:tcPr>
            <w:tcW w:w="1275" w:type="dxa"/>
          </w:tcPr>
          <w:p w14:paraId="2A4B7C2D" w14:textId="3DD82BD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1</w:t>
            </w:r>
          </w:p>
        </w:tc>
        <w:tc>
          <w:tcPr>
            <w:tcW w:w="1418" w:type="dxa"/>
          </w:tcPr>
          <w:p w14:paraId="2F832269" w14:textId="626AD73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5(11)</w:t>
            </w:r>
          </w:p>
        </w:tc>
        <w:tc>
          <w:tcPr>
            <w:tcW w:w="2410" w:type="dxa"/>
          </w:tcPr>
          <w:p w14:paraId="12736332" w14:textId="7F23DF2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00DC6125" w14:textId="77777777" w:rsidTr="002954DA">
        <w:tc>
          <w:tcPr>
            <w:tcW w:w="2505" w:type="dxa"/>
          </w:tcPr>
          <w:p w14:paraId="1378D3A5" w14:textId="77777777" w:rsidR="00D95BB1" w:rsidRPr="00E01EE9" w:rsidRDefault="00D95BB1" w:rsidP="00EE1C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8b</w:t>
            </w:r>
          </w:p>
        </w:tc>
        <w:tc>
          <w:tcPr>
            <w:tcW w:w="1374" w:type="dxa"/>
          </w:tcPr>
          <w:p w14:paraId="1D5C194A" w14:textId="77777777" w:rsidR="00D95BB1" w:rsidRPr="00E01EE9" w:rsidRDefault="00D95BB1" w:rsidP="00EE1C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3261" w:type="dxa"/>
          </w:tcPr>
          <w:p w14:paraId="7142F622" w14:textId="77777777" w:rsidR="00D95BB1" w:rsidRPr="00E01EE9" w:rsidRDefault="00D95BB1" w:rsidP="00EE1C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9.7(10.9)</w:t>
            </w:r>
          </w:p>
        </w:tc>
        <w:tc>
          <w:tcPr>
            <w:tcW w:w="1275" w:type="dxa"/>
          </w:tcPr>
          <w:p w14:paraId="30E976C8" w14:textId="77777777" w:rsidR="00D95BB1" w:rsidRPr="00E01EE9" w:rsidRDefault="00D95BB1" w:rsidP="00EE1C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418" w:type="dxa"/>
          </w:tcPr>
          <w:p w14:paraId="077E9706" w14:textId="4A85E838" w:rsidR="00D95BB1" w:rsidRPr="00E01EE9" w:rsidRDefault="00D95BB1" w:rsidP="00EE1C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1E7475C8" w14:textId="2916DE21" w:rsidR="00D95BB1" w:rsidRPr="00E01EE9" w:rsidRDefault="00D95BB1" w:rsidP="00EE1C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  <w:r w:rsidR="00D647A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D95BB1" w14:paraId="2FFC6734" w14:textId="77777777" w:rsidTr="002954DA">
        <w:tc>
          <w:tcPr>
            <w:tcW w:w="2505" w:type="dxa"/>
          </w:tcPr>
          <w:p w14:paraId="07217048" w14:textId="06F517A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20</w:t>
            </w:r>
          </w:p>
        </w:tc>
        <w:tc>
          <w:tcPr>
            <w:tcW w:w="1374" w:type="dxa"/>
          </w:tcPr>
          <w:p w14:paraId="7D85A6FD" w14:textId="0A67863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0</w:t>
            </w:r>
          </w:p>
        </w:tc>
        <w:tc>
          <w:tcPr>
            <w:tcW w:w="3261" w:type="dxa"/>
          </w:tcPr>
          <w:p w14:paraId="0188EEC7" w14:textId="44346B8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1(3)</w:t>
            </w:r>
          </w:p>
        </w:tc>
        <w:tc>
          <w:tcPr>
            <w:tcW w:w="1275" w:type="dxa"/>
          </w:tcPr>
          <w:p w14:paraId="125B13CD" w14:textId="7D11F3A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418" w:type="dxa"/>
          </w:tcPr>
          <w:p w14:paraId="788EAD45" w14:textId="0E2A8F4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77D2826" w14:textId="2DE50C4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</w:tr>
      <w:tr w:rsidR="00D95BB1" w14:paraId="7C013CF6" w14:textId="77777777" w:rsidTr="002954DA">
        <w:tc>
          <w:tcPr>
            <w:tcW w:w="2505" w:type="dxa"/>
          </w:tcPr>
          <w:p w14:paraId="3112B932" w14:textId="65186D6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lark 2011</w:t>
            </w:r>
          </w:p>
        </w:tc>
        <w:tc>
          <w:tcPr>
            <w:tcW w:w="1374" w:type="dxa"/>
          </w:tcPr>
          <w:p w14:paraId="0D84C2BB" w14:textId="7B878DC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3261" w:type="dxa"/>
          </w:tcPr>
          <w:p w14:paraId="586311AA" w14:textId="01FF4D1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.9(1.9)</w:t>
            </w:r>
          </w:p>
        </w:tc>
        <w:tc>
          <w:tcPr>
            <w:tcW w:w="1275" w:type="dxa"/>
          </w:tcPr>
          <w:p w14:paraId="144F0E86" w14:textId="322383C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418" w:type="dxa"/>
          </w:tcPr>
          <w:p w14:paraId="534D032C" w14:textId="682888C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4.5(8.4)</w:t>
            </w:r>
          </w:p>
        </w:tc>
        <w:tc>
          <w:tcPr>
            <w:tcW w:w="2410" w:type="dxa"/>
          </w:tcPr>
          <w:p w14:paraId="783985DF" w14:textId="0E574AB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D95BB1" w14:paraId="0F491FBA" w14:textId="77777777" w:rsidTr="002954DA">
        <w:tc>
          <w:tcPr>
            <w:tcW w:w="2505" w:type="dxa"/>
          </w:tcPr>
          <w:p w14:paraId="6A961838" w14:textId="046E9F2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avey 2002</w:t>
            </w:r>
          </w:p>
        </w:tc>
        <w:tc>
          <w:tcPr>
            <w:tcW w:w="1374" w:type="dxa"/>
          </w:tcPr>
          <w:p w14:paraId="2DE1D5E1" w14:textId="46A03B5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3261" w:type="dxa"/>
          </w:tcPr>
          <w:p w14:paraId="7934335A" w14:textId="5543205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.2(2.5)</w:t>
            </w:r>
          </w:p>
        </w:tc>
        <w:tc>
          <w:tcPr>
            <w:tcW w:w="1275" w:type="dxa"/>
          </w:tcPr>
          <w:p w14:paraId="42458229" w14:textId="511285F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418" w:type="dxa"/>
          </w:tcPr>
          <w:p w14:paraId="0D510600" w14:textId="5FED693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E6CBAA0" w14:textId="04A9862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017F1FE5" w14:textId="77777777" w:rsidTr="002954DA">
        <w:tc>
          <w:tcPr>
            <w:tcW w:w="2505" w:type="dxa"/>
          </w:tcPr>
          <w:p w14:paraId="247A277E" w14:textId="2766EB1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avey 2004</w:t>
            </w:r>
          </w:p>
        </w:tc>
        <w:tc>
          <w:tcPr>
            <w:tcW w:w="1374" w:type="dxa"/>
          </w:tcPr>
          <w:p w14:paraId="4B115447" w14:textId="1FEC896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3261" w:type="dxa"/>
          </w:tcPr>
          <w:p w14:paraId="018BF514" w14:textId="2230059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6.6(8.4)</w:t>
            </w:r>
          </w:p>
        </w:tc>
        <w:tc>
          <w:tcPr>
            <w:tcW w:w="1275" w:type="dxa"/>
          </w:tcPr>
          <w:p w14:paraId="39197944" w14:textId="6D54579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</w:t>
            </w:r>
            <w:r w:rsidR="005E2FAA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418" w:type="dxa"/>
          </w:tcPr>
          <w:p w14:paraId="77353744" w14:textId="1021134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B8D3411" w14:textId="273AA6E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53235DBA" w14:textId="77777777" w:rsidTr="002954DA">
        <w:tc>
          <w:tcPr>
            <w:tcW w:w="2505" w:type="dxa"/>
          </w:tcPr>
          <w:p w14:paraId="62C9BEEB" w14:textId="118BB74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smons 2021</w:t>
            </w:r>
          </w:p>
        </w:tc>
        <w:tc>
          <w:tcPr>
            <w:tcW w:w="1374" w:type="dxa"/>
          </w:tcPr>
          <w:p w14:paraId="796F3F01" w14:textId="3E7D06F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3261" w:type="dxa"/>
          </w:tcPr>
          <w:p w14:paraId="3BBBBC2C" w14:textId="05BC1A2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7(6.6)</w:t>
            </w:r>
          </w:p>
        </w:tc>
        <w:tc>
          <w:tcPr>
            <w:tcW w:w="1275" w:type="dxa"/>
          </w:tcPr>
          <w:p w14:paraId="41937CCF" w14:textId="57B190F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8</w:t>
            </w:r>
          </w:p>
        </w:tc>
        <w:tc>
          <w:tcPr>
            <w:tcW w:w="1418" w:type="dxa"/>
          </w:tcPr>
          <w:p w14:paraId="0D6614A4" w14:textId="31E9C4A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38EDF68" w14:textId="5212AA9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  <w:r w:rsidR="00D647A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D95BB1" w14:paraId="54E8A60D" w14:textId="77777777" w:rsidTr="002954DA">
        <w:tc>
          <w:tcPr>
            <w:tcW w:w="2505" w:type="dxa"/>
          </w:tcPr>
          <w:p w14:paraId="38AE75A8" w14:textId="2FF459B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ishman 2008</w:t>
            </w:r>
          </w:p>
        </w:tc>
        <w:tc>
          <w:tcPr>
            <w:tcW w:w="1374" w:type="dxa"/>
          </w:tcPr>
          <w:p w14:paraId="3799A3A8" w14:textId="0FF5579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3261" w:type="dxa"/>
          </w:tcPr>
          <w:p w14:paraId="156C5816" w14:textId="31276DC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-40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27FB9826" w14:textId="5F085D1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9</w:t>
            </w:r>
          </w:p>
        </w:tc>
        <w:tc>
          <w:tcPr>
            <w:tcW w:w="1418" w:type="dxa"/>
          </w:tcPr>
          <w:p w14:paraId="3EA5FD84" w14:textId="7029656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715CADB" w14:textId="6587D67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7EAB6AF2" w14:textId="77777777" w:rsidTr="002954DA">
        <w:tc>
          <w:tcPr>
            <w:tcW w:w="2505" w:type="dxa"/>
          </w:tcPr>
          <w:p w14:paraId="6B7658E7" w14:textId="2FE13DE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lgueta-</w:t>
            </w:r>
            <w:r w:rsidR="000B761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</w:t>
            </w:r>
            <w:r w:rsidR="000B761D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ncino 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19</w:t>
            </w:r>
          </w:p>
        </w:tc>
        <w:tc>
          <w:tcPr>
            <w:tcW w:w="1374" w:type="dxa"/>
          </w:tcPr>
          <w:p w14:paraId="31311DC0" w14:textId="08FB059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3261" w:type="dxa"/>
          </w:tcPr>
          <w:p w14:paraId="45EABE57" w14:textId="26054DF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7(8)</w:t>
            </w:r>
          </w:p>
        </w:tc>
        <w:tc>
          <w:tcPr>
            <w:tcW w:w="1275" w:type="dxa"/>
          </w:tcPr>
          <w:p w14:paraId="194715FA" w14:textId="4C92D2C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3</w:t>
            </w:r>
          </w:p>
        </w:tc>
        <w:tc>
          <w:tcPr>
            <w:tcW w:w="1418" w:type="dxa"/>
          </w:tcPr>
          <w:p w14:paraId="03FC119D" w14:textId="0327EFA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3(6)</w:t>
            </w:r>
          </w:p>
        </w:tc>
        <w:tc>
          <w:tcPr>
            <w:tcW w:w="2410" w:type="dxa"/>
          </w:tcPr>
          <w:p w14:paraId="50776DB6" w14:textId="0A9D0A0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36021B39" w14:textId="77777777" w:rsidTr="002954DA">
        <w:tc>
          <w:tcPr>
            <w:tcW w:w="2505" w:type="dxa"/>
          </w:tcPr>
          <w:p w14:paraId="36965DD0" w14:textId="6AB77C2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rtekin 1998</w:t>
            </w:r>
          </w:p>
        </w:tc>
        <w:tc>
          <w:tcPr>
            <w:tcW w:w="1374" w:type="dxa"/>
          </w:tcPr>
          <w:p w14:paraId="77ED622C" w14:textId="19D30B8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4</w:t>
            </w:r>
          </w:p>
        </w:tc>
        <w:tc>
          <w:tcPr>
            <w:tcW w:w="3261" w:type="dxa"/>
          </w:tcPr>
          <w:p w14:paraId="6A5576CB" w14:textId="50AB15A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-67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4F0F5FD6" w14:textId="487A648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9</w:t>
            </w:r>
          </w:p>
        </w:tc>
        <w:tc>
          <w:tcPr>
            <w:tcW w:w="1418" w:type="dxa"/>
          </w:tcPr>
          <w:p w14:paraId="5F7FF5A2" w14:textId="559D0C5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894D9B7" w14:textId="45C29A0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799C6262" w14:textId="77777777" w:rsidTr="002954DA">
        <w:tc>
          <w:tcPr>
            <w:tcW w:w="2505" w:type="dxa"/>
          </w:tcPr>
          <w:p w14:paraId="35F2E378" w14:textId="58622AE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rbert 1992</w:t>
            </w:r>
          </w:p>
        </w:tc>
        <w:tc>
          <w:tcPr>
            <w:tcW w:w="1374" w:type="dxa"/>
          </w:tcPr>
          <w:p w14:paraId="4B54DAA3" w14:textId="13D0283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3261" w:type="dxa"/>
          </w:tcPr>
          <w:p w14:paraId="4B1A0DF1" w14:textId="4E698D0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5-38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68222E21" w14:textId="65CFAF5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CEC8C6" w14:textId="04EF25B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04826DB" w14:textId="4540106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5C690528" w14:textId="77777777" w:rsidTr="002954DA">
        <w:tc>
          <w:tcPr>
            <w:tcW w:w="2505" w:type="dxa"/>
          </w:tcPr>
          <w:p w14:paraId="4FAA2BEA" w14:textId="2697B02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jiwara 2001</w:t>
            </w:r>
          </w:p>
        </w:tc>
        <w:tc>
          <w:tcPr>
            <w:tcW w:w="1374" w:type="dxa"/>
          </w:tcPr>
          <w:p w14:paraId="18241880" w14:textId="6EF6AEE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3261" w:type="dxa"/>
          </w:tcPr>
          <w:p w14:paraId="776B438C" w14:textId="4253AFE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8-62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3CB7938B" w14:textId="2EAD4F4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418" w:type="dxa"/>
          </w:tcPr>
          <w:p w14:paraId="39889617" w14:textId="5529F24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8AC8F35" w14:textId="0D89C53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09B6D359" w14:textId="77777777" w:rsidTr="002954DA">
        <w:tc>
          <w:tcPr>
            <w:tcW w:w="2505" w:type="dxa"/>
          </w:tcPr>
          <w:p w14:paraId="4A11C7C4" w14:textId="3832FB2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jiwara 2009</w:t>
            </w:r>
          </w:p>
        </w:tc>
        <w:tc>
          <w:tcPr>
            <w:tcW w:w="1374" w:type="dxa"/>
          </w:tcPr>
          <w:p w14:paraId="479B2084" w14:textId="0ACCA06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3261" w:type="dxa"/>
          </w:tcPr>
          <w:p w14:paraId="6699D98C" w14:textId="1F8F84B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-33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72B3B59D" w14:textId="5FE30D8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  <w:r w:rsidR="005E2FAA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418" w:type="dxa"/>
          </w:tcPr>
          <w:p w14:paraId="63A5B0E6" w14:textId="795F396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E184C70" w14:textId="205C3C8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581C7F1B" w14:textId="77777777" w:rsidTr="002954DA">
        <w:tc>
          <w:tcPr>
            <w:tcW w:w="2505" w:type="dxa"/>
          </w:tcPr>
          <w:p w14:paraId="40C38A5E" w14:textId="703D8FC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lton 2002</w:t>
            </w:r>
          </w:p>
        </w:tc>
        <w:tc>
          <w:tcPr>
            <w:tcW w:w="1374" w:type="dxa"/>
          </w:tcPr>
          <w:p w14:paraId="6F6D1614" w14:textId="089068B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3261" w:type="dxa"/>
          </w:tcPr>
          <w:p w14:paraId="5022D401" w14:textId="5F72913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.18(0.26)</w:t>
            </w:r>
          </w:p>
        </w:tc>
        <w:tc>
          <w:tcPr>
            <w:tcW w:w="1275" w:type="dxa"/>
          </w:tcPr>
          <w:p w14:paraId="70AC402D" w14:textId="6B859C1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819BE85" w14:textId="248A3AC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8(1.7</w:t>
            </w:r>
            <w:r w:rsid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410" w:type="dxa"/>
          </w:tcPr>
          <w:p w14:paraId="05779F36" w14:textId="5871C9E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547DCE0C" w14:textId="77777777" w:rsidTr="002954DA">
        <w:tc>
          <w:tcPr>
            <w:tcW w:w="2505" w:type="dxa"/>
          </w:tcPr>
          <w:p w14:paraId="0851D5C3" w14:textId="4E1C0BA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oss 2011</w:t>
            </w:r>
          </w:p>
        </w:tc>
        <w:tc>
          <w:tcPr>
            <w:tcW w:w="1374" w:type="dxa"/>
          </w:tcPr>
          <w:p w14:paraId="223BBA50" w14:textId="2E06AA6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3261" w:type="dxa"/>
          </w:tcPr>
          <w:p w14:paraId="50C06432" w14:textId="3561E2D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.6(5.3)</w:t>
            </w:r>
          </w:p>
        </w:tc>
        <w:tc>
          <w:tcPr>
            <w:tcW w:w="1275" w:type="dxa"/>
          </w:tcPr>
          <w:p w14:paraId="66909FF2" w14:textId="65FE86A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  <w:r w:rsidR="005E2FAA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18" w:type="dxa"/>
          </w:tcPr>
          <w:p w14:paraId="1E60BC41" w14:textId="75308A7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8.1(8.5)</w:t>
            </w:r>
          </w:p>
        </w:tc>
        <w:tc>
          <w:tcPr>
            <w:tcW w:w="2410" w:type="dxa"/>
          </w:tcPr>
          <w:p w14:paraId="0422565A" w14:textId="0C0289E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4AC9CA8D" w14:textId="77777777" w:rsidTr="002954DA">
        <w:tc>
          <w:tcPr>
            <w:tcW w:w="2505" w:type="dxa"/>
          </w:tcPr>
          <w:p w14:paraId="07EB71A9" w14:textId="094F628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ashimoto 2000</w:t>
            </w:r>
          </w:p>
        </w:tc>
        <w:tc>
          <w:tcPr>
            <w:tcW w:w="1374" w:type="dxa"/>
          </w:tcPr>
          <w:p w14:paraId="0497B098" w14:textId="329325B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3261" w:type="dxa"/>
          </w:tcPr>
          <w:p w14:paraId="1452BE84" w14:textId="708015F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-29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67132290" w14:textId="3CEBE95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418" w:type="dxa"/>
          </w:tcPr>
          <w:p w14:paraId="7B2A21DB" w14:textId="65A0C50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38F43A8" w14:textId="63B403C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01D1963F" w14:textId="77777777" w:rsidTr="002954DA">
        <w:tc>
          <w:tcPr>
            <w:tcW w:w="2505" w:type="dxa"/>
          </w:tcPr>
          <w:p w14:paraId="6F5FA731" w14:textId="3895F54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Jaberzadeh 2013</w:t>
            </w:r>
          </w:p>
        </w:tc>
        <w:tc>
          <w:tcPr>
            <w:tcW w:w="1374" w:type="dxa"/>
          </w:tcPr>
          <w:p w14:paraId="4A6B27A0" w14:textId="11D7443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3261" w:type="dxa"/>
          </w:tcPr>
          <w:p w14:paraId="4DBBF7AF" w14:textId="7CD6D2F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8.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7.3)</w:t>
            </w:r>
          </w:p>
        </w:tc>
        <w:tc>
          <w:tcPr>
            <w:tcW w:w="1275" w:type="dxa"/>
          </w:tcPr>
          <w:p w14:paraId="32AC302F" w14:textId="4718A99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7</w:t>
            </w:r>
          </w:p>
        </w:tc>
        <w:tc>
          <w:tcPr>
            <w:tcW w:w="1418" w:type="dxa"/>
          </w:tcPr>
          <w:p w14:paraId="49393D1C" w14:textId="38A9D01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309C533" w14:textId="1A2ECBC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6965A445" w14:textId="77777777" w:rsidTr="002954DA">
        <w:tc>
          <w:tcPr>
            <w:tcW w:w="2505" w:type="dxa"/>
          </w:tcPr>
          <w:p w14:paraId="31A8FD94" w14:textId="6737A7B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ean-Charles 2017</w:t>
            </w:r>
          </w:p>
        </w:tc>
        <w:tc>
          <w:tcPr>
            <w:tcW w:w="1374" w:type="dxa"/>
          </w:tcPr>
          <w:p w14:paraId="527ABC5B" w14:textId="07F24B0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261" w:type="dxa"/>
          </w:tcPr>
          <w:p w14:paraId="1123A5B6" w14:textId="323B90F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01EE9" w:rsidRPr="00E01EE9" w:rsidDel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6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275" w:type="dxa"/>
          </w:tcPr>
          <w:p w14:paraId="51C4EE39" w14:textId="73FA29D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418" w:type="dxa"/>
          </w:tcPr>
          <w:p w14:paraId="7C9692DD" w14:textId="0D48B08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AD4D50B" w14:textId="4B76AE8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D95BB1" w14:paraId="39455CA4" w14:textId="77777777" w:rsidTr="002954DA">
        <w:tc>
          <w:tcPr>
            <w:tcW w:w="2505" w:type="dxa"/>
          </w:tcPr>
          <w:p w14:paraId="4AA732BB" w14:textId="2AD2DAD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iang 2021</w:t>
            </w:r>
          </w:p>
        </w:tc>
        <w:tc>
          <w:tcPr>
            <w:tcW w:w="1374" w:type="dxa"/>
          </w:tcPr>
          <w:p w14:paraId="4B1BA337" w14:textId="4435BB6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261" w:type="dxa"/>
          </w:tcPr>
          <w:p w14:paraId="0A1ABB16" w14:textId="5CF73D1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.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3B71D22A" w14:textId="5D786E0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18" w:type="dxa"/>
          </w:tcPr>
          <w:p w14:paraId="1605D146" w14:textId="4A435E4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4.8(5.</w:t>
            </w:r>
            <w:r w:rsid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410" w:type="dxa"/>
          </w:tcPr>
          <w:p w14:paraId="0A509C12" w14:textId="7204764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D95BB1" w14:paraId="33DA02C8" w14:textId="77777777" w:rsidTr="002954DA">
        <w:tc>
          <w:tcPr>
            <w:tcW w:w="2505" w:type="dxa"/>
          </w:tcPr>
          <w:p w14:paraId="3D131D33" w14:textId="3C303AE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uppuswamy 2008</w:t>
            </w:r>
          </w:p>
        </w:tc>
        <w:tc>
          <w:tcPr>
            <w:tcW w:w="1374" w:type="dxa"/>
          </w:tcPr>
          <w:p w14:paraId="48100457" w14:textId="6DF4AAE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3261" w:type="dxa"/>
          </w:tcPr>
          <w:p w14:paraId="656A708B" w14:textId="639BF5E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8(15)</w:t>
            </w:r>
          </w:p>
        </w:tc>
        <w:tc>
          <w:tcPr>
            <w:tcW w:w="1275" w:type="dxa"/>
          </w:tcPr>
          <w:p w14:paraId="3C8E93A7" w14:textId="64C29D1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3</w:t>
            </w:r>
          </w:p>
        </w:tc>
        <w:tc>
          <w:tcPr>
            <w:tcW w:w="1418" w:type="dxa"/>
          </w:tcPr>
          <w:p w14:paraId="312AAA0D" w14:textId="713567C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7144E14" w14:textId="28DAF62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0F68BA0C" w14:textId="77777777" w:rsidTr="002954DA">
        <w:tc>
          <w:tcPr>
            <w:tcW w:w="2505" w:type="dxa"/>
          </w:tcPr>
          <w:p w14:paraId="0CB2193F" w14:textId="550BEFC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hner 2017</w:t>
            </w:r>
          </w:p>
        </w:tc>
        <w:tc>
          <w:tcPr>
            <w:tcW w:w="1374" w:type="dxa"/>
          </w:tcPr>
          <w:p w14:paraId="0C222AFA" w14:textId="51F801A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5</w:t>
            </w:r>
          </w:p>
        </w:tc>
        <w:tc>
          <w:tcPr>
            <w:tcW w:w="3261" w:type="dxa"/>
          </w:tcPr>
          <w:p w14:paraId="13569EA2" w14:textId="4A1496E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(3)</w:t>
            </w:r>
          </w:p>
        </w:tc>
        <w:tc>
          <w:tcPr>
            <w:tcW w:w="1275" w:type="dxa"/>
          </w:tcPr>
          <w:p w14:paraId="4CFB4763" w14:textId="3D6BE0C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1</w:t>
            </w:r>
          </w:p>
        </w:tc>
        <w:tc>
          <w:tcPr>
            <w:tcW w:w="1418" w:type="dxa"/>
          </w:tcPr>
          <w:p w14:paraId="118F0CEA" w14:textId="73227E0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DA76975" w14:textId="7282771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0C1E8762" w14:textId="77777777" w:rsidTr="002954DA">
        <w:tc>
          <w:tcPr>
            <w:tcW w:w="2505" w:type="dxa"/>
          </w:tcPr>
          <w:p w14:paraId="37339BA3" w14:textId="4E07D68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i 2021</w:t>
            </w:r>
          </w:p>
        </w:tc>
        <w:tc>
          <w:tcPr>
            <w:tcW w:w="1374" w:type="dxa"/>
          </w:tcPr>
          <w:p w14:paraId="0ED2463C" w14:textId="59EEF58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3261" w:type="dxa"/>
          </w:tcPr>
          <w:p w14:paraId="268FB0B4" w14:textId="15854C0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8.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4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0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5E3456CE" w14:textId="35100F5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418" w:type="dxa"/>
          </w:tcPr>
          <w:p w14:paraId="4787CB78" w14:textId="35C14CE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67.3(8.</w:t>
            </w:r>
            <w:r w:rsid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410" w:type="dxa"/>
          </w:tcPr>
          <w:p w14:paraId="21B49CBB" w14:textId="7CF9877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6C7473CD" w14:textId="77777777" w:rsidTr="002954DA">
        <w:tc>
          <w:tcPr>
            <w:tcW w:w="2505" w:type="dxa"/>
          </w:tcPr>
          <w:p w14:paraId="6C99B710" w14:textId="51474FCA" w:rsidR="00D95BB1" w:rsidRPr="0048797E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a</w:t>
            </w:r>
          </w:p>
        </w:tc>
        <w:tc>
          <w:tcPr>
            <w:tcW w:w="1374" w:type="dxa"/>
          </w:tcPr>
          <w:p w14:paraId="6010C7C3" w14:textId="4BD267C9" w:rsidR="00D95BB1" w:rsidRPr="0048797E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3261" w:type="dxa"/>
          </w:tcPr>
          <w:p w14:paraId="7ECC73DB" w14:textId="4AF4F561" w:rsidR="00D95BB1" w:rsidRPr="0048797E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7</w:t>
            </w:r>
            <w:r w:rsidR="00E01EE9"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(12</w:t>
            </w:r>
            <w:r w:rsidR="00E01EE9"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)</w:t>
            </w:r>
          </w:p>
        </w:tc>
        <w:tc>
          <w:tcPr>
            <w:tcW w:w="1275" w:type="dxa"/>
          </w:tcPr>
          <w:p w14:paraId="0485879B" w14:textId="59D1FFBD" w:rsidR="00D95BB1" w:rsidRPr="0048797E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4</w:t>
            </w:r>
          </w:p>
        </w:tc>
        <w:tc>
          <w:tcPr>
            <w:tcW w:w="1418" w:type="dxa"/>
          </w:tcPr>
          <w:p w14:paraId="11B00048" w14:textId="74907475" w:rsidR="00D95BB1" w:rsidRPr="0048797E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66.9(10.0)</w:t>
            </w:r>
          </w:p>
        </w:tc>
        <w:tc>
          <w:tcPr>
            <w:tcW w:w="2410" w:type="dxa"/>
          </w:tcPr>
          <w:p w14:paraId="28077BC3" w14:textId="4CDB49B5" w:rsidR="00D95BB1" w:rsidRPr="0048797E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879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3393E94C" w14:textId="77777777" w:rsidTr="002954DA">
        <w:tc>
          <w:tcPr>
            <w:tcW w:w="2505" w:type="dxa"/>
          </w:tcPr>
          <w:p w14:paraId="32178567" w14:textId="47E043EC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b</w:t>
            </w:r>
          </w:p>
        </w:tc>
        <w:tc>
          <w:tcPr>
            <w:tcW w:w="1374" w:type="dxa"/>
          </w:tcPr>
          <w:p w14:paraId="4B658354" w14:textId="3B13553C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3261" w:type="dxa"/>
          </w:tcPr>
          <w:p w14:paraId="106C0F3A" w14:textId="433F3802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6(9)</w:t>
            </w:r>
          </w:p>
        </w:tc>
        <w:tc>
          <w:tcPr>
            <w:tcW w:w="1275" w:type="dxa"/>
          </w:tcPr>
          <w:p w14:paraId="1C90D227" w14:textId="7D6824DD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418" w:type="dxa"/>
          </w:tcPr>
          <w:p w14:paraId="7ADAF0D7" w14:textId="1BFC819C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1(8)</w:t>
            </w:r>
          </w:p>
        </w:tc>
        <w:tc>
          <w:tcPr>
            <w:tcW w:w="2410" w:type="dxa"/>
          </w:tcPr>
          <w:p w14:paraId="3C565DAB" w14:textId="36A7278E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2FFB920F" w14:textId="77777777" w:rsidTr="002954DA">
        <w:tc>
          <w:tcPr>
            <w:tcW w:w="2505" w:type="dxa"/>
          </w:tcPr>
          <w:p w14:paraId="31229531" w14:textId="6A5BFEF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8</w:t>
            </w:r>
          </w:p>
        </w:tc>
        <w:tc>
          <w:tcPr>
            <w:tcW w:w="1374" w:type="dxa"/>
          </w:tcPr>
          <w:p w14:paraId="0A7E7AB1" w14:textId="0127B91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3261" w:type="dxa"/>
          </w:tcPr>
          <w:p w14:paraId="0450652A" w14:textId="66A9288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6(5)</w:t>
            </w:r>
          </w:p>
        </w:tc>
        <w:tc>
          <w:tcPr>
            <w:tcW w:w="1275" w:type="dxa"/>
          </w:tcPr>
          <w:p w14:paraId="58474032" w14:textId="5C2FD1C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418" w:type="dxa"/>
          </w:tcPr>
          <w:p w14:paraId="06703478" w14:textId="47D2611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958C3EE" w14:textId="6CE390C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3</w:t>
            </w:r>
          </w:p>
        </w:tc>
      </w:tr>
      <w:tr w:rsidR="00D95BB1" w14:paraId="07419120" w14:textId="77777777" w:rsidTr="002954DA">
        <w:tc>
          <w:tcPr>
            <w:tcW w:w="2505" w:type="dxa"/>
          </w:tcPr>
          <w:p w14:paraId="641EBB36" w14:textId="6DD8DC7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22</w:t>
            </w:r>
          </w:p>
        </w:tc>
        <w:tc>
          <w:tcPr>
            <w:tcW w:w="1374" w:type="dxa"/>
          </w:tcPr>
          <w:p w14:paraId="161D3122" w14:textId="06977CE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3261" w:type="dxa"/>
          </w:tcPr>
          <w:p w14:paraId="1AD9CB7A" w14:textId="4ADBE29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7(6)</w:t>
            </w:r>
          </w:p>
        </w:tc>
        <w:tc>
          <w:tcPr>
            <w:tcW w:w="1275" w:type="dxa"/>
          </w:tcPr>
          <w:p w14:paraId="06CF8403" w14:textId="3276721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7</w:t>
            </w:r>
          </w:p>
        </w:tc>
        <w:tc>
          <w:tcPr>
            <w:tcW w:w="1418" w:type="dxa"/>
          </w:tcPr>
          <w:p w14:paraId="32106CD0" w14:textId="16D610F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66(9)</w:t>
            </w:r>
          </w:p>
        </w:tc>
        <w:tc>
          <w:tcPr>
            <w:tcW w:w="2410" w:type="dxa"/>
          </w:tcPr>
          <w:p w14:paraId="3E59D22D" w14:textId="79073E2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  <w:r w:rsid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D95BB1" w14:paraId="53E64519" w14:textId="77777777" w:rsidTr="002954DA">
        <w:tc>
          <w:tcPr>
            <w:tcW w:w="2505" w:type="dxa"/>
          </w:tcPr>
          <w:p w14:paraId="4628C9C9" w14:textId="1D0CDB3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Nowicky 2001</w:t>
            </w:r>
          </w:p>
        </w:tc>
        <w:tc>
          <w:tcPr>
            <w:tcW w:w="1374" w:type="dxa"/>
          </w:tcPr>
          <w:p w14:paraId="2496A02D" w14:textId="0CF0F7E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3261" w:type="dxa"/>
          </w:tcPr>
          <w:p w14:paraId="713ED97D" w14:textId="25E765E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-52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4E05BF4E" w14:textId="659CF51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3</w:t>
            </w:r>
          </w:p>
        </w:tc>
        <w:tc>
          <w:tcPr>
            <w:tcW w:w="1418" w:type="dxa"/>
          </w:tcPr>
          <w:p w14:paraId="713005A0" w14:textId="5674544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1959F0D" w14:textId="7DACB5C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3</w:t>
            </w:r>
          </w:p>
        </w:tc>
      </w:tr>
      <w:tr w:rsidR="00D95BB1" w14:paraId="30416CCA" w14:textId="77777777" w:rsidTr="002954DA">
        <w:tc>
          <w:tcPr>
            <w:tcW w:w="2505" w:type="dxa"/>
          </w:tcPr>
          <w:p w14:paraId="6240C280" w14:textId="3D177DF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connell 2007</w:t>
            </w:r>
          </w:p>
        </w:tc>
        <w:tc>
          <w:tcPr>
            <w:tcW w:w="1374" w:type="dxa"/>
          </w:tcPr>
          <w:p w14:paraId="01E22132" w14:textId="016CD75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3261" w:type="dxa"/>
          </w:tcPr>
          <w:p w14:paraId="28F67C42" w14:textId="393D611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(Mean) 19-51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593A7051" w14:textId="705114C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3</w:t>
            </w:r>
          </w:p>
        </w:tc>
        <w:tc>
          <w:tcPr>
            <w:tcW w:w="1418" w:type="dxa"/>
          </w:tcPr>
          <w:p w14:paraId="5C41D61B" w14:textId="12BF783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C27717E" w14:textId="67A578E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3</w:t>
            </w:r>
          </w:p>
        </w:tc>
      </w:tr>
      <w:tr w:rsidR="00D95BB1" w14:paraId="7B222B31" w14:textId="77777777" w:rsidTr="002954DA">
        <w:tc>
          <w:tcPr>
            <w:tcW w:w="2505" w:type="dxa"/>
          </w:tcPr>
          <w:p w14:paraId="57E3BCFA" w14:textId="4BA2D5DC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owland 2021</w:t>
            </w:r>
          </w:p>
        </w:tc>
        <w:tc>
          <w:tcPr>
            <w:tcW w:w="1374" w:type="dxa"/>
          </w:tcPr>
          <w:p w14:paraId="6DC96DEF" w14:textId="51A87E0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3261" w:type="dxa"/>
          </w:tcPr>
          <w:p w14:paraId="4F1DE7D8" w14:textId="0F85D4F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.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1.4)</w:t>
            </w:r>
          </w:p>
        </w:tc>
        <w:tc>
          <w:tcPr>
            <w:tcW w:w="1275" w:type="dxa"/>
          </w:tcPr>
          <w:p w14:paraId="32F484E0" w14:textId="69A3AD0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48DF23" w14:textId="18615F9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1.5(7.0)</w:t>
            </w:r>
          </w:p>
        </w:tc>
        <w:tc>
          <w:tcPr>
            <w:tcW w:w="2410" w:type="dxa"/>
          </w:tcPr>
          <w:p w14:paraId="58F372C4" w14:textId="1B561665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5</w:t>
            </w:r>
          </w:p>
        </w:tc>
      </w:tr>
      <w:tr w:rsidR="00D95BB1" w14:paraId="7F6E7368" w14:textId="77777777" w:rsidTr="002954DA">
        <w:tc>
          <w:tcPr>
            <w:tcW w:w="2505" w:type="dxa"/>
          </w:tcPr>
          <w:p w14:paraId="6602EDF3" w14:textId="2E9647D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saki 2020</w:t>
            </w:r>
          </w:p>
        </w:tc>
        <w:tc>
          <w:tcPr>
            <w:tcW w:w="1374" w:type="dxa"/>
          </w:tcPr>
          <w:p w14:paraId="7E6881E9" w14:textId="38E6F3D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3261" w:type="dxa"/>
          </w:tcPr>
          <w:p w14:paraId="61ADF41E" w14:textId="6309117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5.9(3.3)</w:t>
            </w:r>
          </w:p>
        </w:tc>
        <w:tc>
          <w:tcPr>
            <w:tcW w:w="1275" w:type="dxa"/>
          </w:tcPr>
          <w:p w14:paraId="669CD282" w14:textId="636660F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7DD2184" w14:textId="5A3F15D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3.3(5.3)</w:t>
            </w:r>
          </w:p>
        </w:tc>
        <w:tc>
          <w:tcPr>
            <w:tcW w:w="2410" w:type="dxa"/>
          </w:tcPr>
          <w:p w14:paraId="49CAF6E2" w14:textId="7F5C219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1E724E35" w14:textId="77777777" w:rsidTr="002954DA">
        <w:tc>
          <w:tcPr>
            <w:tcW w:w="2505" w:type="dxa"/>
          </w:tcPr>
          <w:p w14:paraId="5499BC9F" w14:textId="5B214BC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saki 2021</w:t>
            </w:r>
          </w:p>
        </w:tc>
        <w:tc>
          <w:tcPr>
            <w:tcW w:w="1374" w:type="dxa"/>
          </w:tcPr>
          <w:p w14:paraId="200603EF" w14:textId="007503E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3261" w:type="dxa"/>
          </w:tcPr>
          <w:p w14:paraId="2412C45D" w14:textId="40F82ED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.8(1.5)</w:t>
            </w:r>
          </w:p>
        </w:tc>
        <w:tc>
          <w:tcPr>
            <w:tcW w:w="1275" w:type="dxa"/>
          </w:tcPr>
          <w:p w14:paraId="2AFEDE1D" w14:textId="7FC27DF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003B8E4" w14:textId="70834F4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3.5(5.3)</w:t>
            </w:r>
          </w:p>
        </w:tc>
        <w:tc>
          <w:tcPr>
            <w:tcW w:w="2410" w:type="dxa"/>
          </w:tcPr>
          <w:p w14:paraId="3F6AFA24" w14:textId="503EF05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62B49407" w14:textId="77777777" w:rsidTr="002954DA">
        <w:tc>
          <w:tcPr>
            <w:tcW w:w="2505" w:type="dxa"/>
          </w:tcPr>
          <w:p w14:paraId="4BD80AA5" w14:textId="12FA131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chabrun 2018</w:t>
            </w:r>
          </w:p>
        </w:tc>
        <w:tc>
          <w:tcPr>
            <w:tcW w:w="1374" w:type="dxa"/>
          </w:tcPr>
          <w:p w14:paraId="54666D6C" w14:textId="71CCC07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3261" w:type="dxa"/>
          </w:tcPr>
          <w:p w14:paraId="59F9247A" w14:textId="58B9638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(6)</w:t>
            </w:r>
          </w:p>
        </w:tc>
        <w:tc>
          <w:tcPr>
            <w:tcW w:w="1275" w:type="dxa"/>
          </w:tcPr>
          <w:p w14:paraId="33191151" w14:textId="2DBB76D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418" w:type="dxa"/>
          </w:tcPr>
          <w:p w14:paraId="406D40FF" w14:textId="0C82D8A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D0F34D8" w14:textId="65D81B98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:rsidRPr="00125984" w14:paraId="65E1808F" w14:textId="77777777" w:rsidTr="002954DA">
        <w:tc>
          <w:tcPr>
            <w:tcW w:w="2505" w:type="dxa"/>
          </w:tcPr>
          <w:p w14:paraId="7755523D" w14:textId="5F5B6DBC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hraim 2022</w:t>
            </w:r>
          </w:p>
        </w:tc>
        <w:tc>
          <w:tcPr>
            <w:tcW w:w="1374" w:type="dxa"/>
          </w:tcPr>
          <w:p w14:paraId="1F40DE08" w14:textId="63A7DCD7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8</w:t>
            </w:r>
          </w:p>
        </w:tc>
        <w:tc>
          <w:tcPr>
            <w:tcW w:w="3261" w:type="dxa"/>
          </w:tcPr>
          <w:p w14:paraId="169293BA" w14:textId="3C501FD1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6(4.6)</w:t>
            </w:r>
          </w:p>
        </w:tc>
        <w:tc>
          <w:tcPr>
            <w:tcW w:w="1275" w:type="dxa"/>
          </w:tcPr>
          <w:p w14:paraId="103A109A" w14:textId="6A9C2A8B" w:rsidR="00D95BB1" w:rsidRPr="00145D1B" w:rsidRDefault="00D95BB1" w:rsidP="00F20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01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1E9BA91B" w14:textId="2FCB72E8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3(7.2)</w:t>
            </w:r>
          </w:p>
        </w:tc>
        <w:tc>
          <w:tcPr>
            <w:tcW w:w="2410" w:type="dxa"/>
          </w:tcPr>
          <w:p w14:paraId="54B33D62" w14:textId="511887BE" w:rsidR="00D95BB1" w:rsidRPr="00E01EE9" w:rsidRDefault="00D95BB1" w:rsidP="00F20B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4</w:t>
            </w:r>
          </w:p>
        </w:tc>
      </w:tr>
      <w:tr w:rsidR="00D95BB1" w14:paraId="45926973" w14:textId="77777777" w:rsidTr="002954DA">
        <w:tc>
          <w:tcPr>
            <w:tcW w:w="2505" w:type="dxa"/>
          </w:tcPr>
          <w:p w14:paraId="16E2EFCB" w14:textId="2ECEE2ED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alder 1995</w:t>
            </w:r>
          </w:p>
        </w:tc>
        <w:tc>
          <w:tcPr>
            <w:tcW w:w="1374" w:type="dxa"/>
          </w:tcPr>
          <w:p w14:paraId="5CCABCED" w14:textId="3C14A9F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3261" w:type="dxa"/>
          </w:tcPr>
          <w:p w14:paraId="614CBCF4" w14:textId="351C64A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9,4 (Mean) 24-38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n ,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1DCD4A08" w14:textId="4573D91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418" w:type="dxa"/>
          </w:tcPr>
          <w:p w14:paraId="0A5EFEA5" w14:textId="6D90291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6950E11" w14:textId="523CBE4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42FBAACC" w14:textId="77777777" w:rsidTr="002954DA">
        <w:tc>
          <w:tcPr>
            <w:tcW w:w="2505" w:type="dxa"/>
          </w:tcPr>
          <w:p w14:paraId="746E4C04" w14:textId="7486C5E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rutton 2005</w:t>
            </w:r>
          </w:p>
        </w:tc>
        <w:tc>
          <w:tcPr>
            <w:tcW w:w="1374" w:type="dxa"/>
          </w:tcPr>
          <w:p w14:paraId="682D190F" w14:textId="5A22E42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3261" w:type="dxa"/>
          </w:tcPr>
          <w:p w14:paraId="7685D188" w14:textId="238D69B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5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  <w:r w:rsidR="00E01EE9" w:rsidRPr="00E01EE9" w:rsidDel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3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)</w:t>
            </w:r>
          </w:p>
        </w:tc>
        <w:tc>
          <w:tcPr>
            <w:tcW w:w="1275" w:type="dxa"/>
          </w:tcPr>
          <w:p w14:paraId="05C2CA4E" w14:textId="048B5D1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6</w:t>
            </w:r>
          </w:p>
        </w:tc>
        <w:tc>
          <w:tcPr>
            <w:tcW w:w="1418" w:type="dxa"/>
          </w:tcPr>
          <w:p w14:paraId="606830D7" w14:textId="47323E6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35282E9" w14:textId="6AE0EEF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0FDF3B12" w14:textId="77777777" w:rsidTr="002954DA">
        <w:tc>
          <w:tcPr>
            <w:tcW w:w="2505" w:type="dxa"/>
          </w:tcPr>
          <w:p w14:paraId="0EE0FE16" w14:textId="67D766A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aniguchi 1999</w:t>
            </w:r>
          </w:p>
        </w:tc>
        <w:tc>
          <w:tcPr>
            <w:tcW w:w="1374" w:type="dxa"/>
          </w:tcPr>
          <w:p w14:paraId="51058FB1" w14:textId="2092DF73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3261" w:type="dxa"/>
          </w:tcPr>
          <w:p w14:paraId="102F82B4" w14:textId="031CEF3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0 (Mean) 24-47 (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n, max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</w:tcPr>
          <w:p w14:paraId="4B3406B1" w14:textId="632CA42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418" w:type="dxa"/>
          </w:tcPr>
          <w:p w14:paraId="79180C13" w14:textId="4E84477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DF01DA5" w14:textId="7F7C9EB1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59139DDD" w14:textId="77777777" w:rsidTr="002954DA">
        <w:tc>
          <w:tcPr>
            <w:tcW w:w="2505" w:type="dxa"/>
          </w:tcPr>
          <w:p w14:paraId="283F369F" w14:textId="77777777" w:rsidR="00D95BB1" w:rsidRPr="00145D1B" w:rsidRDefault="00D95BB1" w:rsidP="00EE1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ao 2011a</w:t>
            </w:r>
          </w:p>
        </w:tc>
        <w:tc>
          <w:tcPr>
            <w:tcW w:w="1374" w:type="dxa"/>
          </w:tcPr>
          <w:p w14:paraId="1C1F4144" w14:textId="77777777" w:rsidR="00D95BB1" w:rsidRPr="00145D1B" w:rsidRDefault="00D95BB1" w:rsidP="00EE1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3261" w:type="dxa"/>
          </w:tcPr>
          <w:p w14:paraId="76178D77" w14:textId="77777777" w:rsidR="00D95BB1" w:rsidRPr="00145D1B" w:rsidRDefault="00D95BB1" w:rsidP="00EE1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(5)</w:t>
            </w:r>
          </w:p>
        </w:tc>
        <w:tc>
          <w:tcPr>
            <w:tcW w:w="1275" w:type="dxa"/>
          </w:tcPr>
          <w:p w14:paraId="009AFE2D" w14:textId="77777777" w:rsidR="00D95BB1" w:rsidRPr="00145D1B" w:rsidRDefault="00D95BB1" w:rsidP="00EE1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5</w:t>
            </w:r>
          </w:p>
        </w:tc>
        <w:tc>
          <w:tcPr>
            <w:tcW w:w="1418" w:type="dxa"/>
          </w:tcPr>
          <w:p w14:paraId="5515C635" w14:textId="77777777" w:rsidR="00D95BB1" w:rsidRPr="00145D1B" w:rsidRDefault="00D95BB1" w:rsidP="00EE1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0(8)</w:t>
            </w:r>
          </w:p>
        </w:tc>
        <w:tc>
          <w:tcPr>
            <w:tcW w:w="2410" w:type="dxa"/>
          </w:tcPr>
          <w:p w14:paraId="3F61D27F" w14:textId="77777777" w:rsidR="00D95BB1" w:rsidRPr="00145D1B" w:rsidRDefault="00D95BB1" w:rsidP="00EE1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2ED5BDC8" w14:textId="77777777" w:rsidTr="002954DA">
        <w:tc>
          <w:tcPr>
            <w:tcW w:w="2505" w:type="dxa"/>
          </w:tcPr>
          <w:p w14:paraId="3E4C5D53" w14:textId="286AEA7F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ao 2011b</w:t>
            </w:r>
          </w:p>
        </w:tc>
        <w:tc>
          <w:tcPr>
            <w:tcW w:w="1374" w:type="dxa"/>
          </w:tcPr>
          <w:p w14:paraId="7DA41155" w14:textId="7AC1BAF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3261" w:type="dxa"/>
          </w:tcPr>
          <w:p w14:paraId="76E40896" w14:textId="1923DE9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(5)</w:t>
            </w:r>
          </w:p>
        </w:tc>
        <w:tc>
          <w:tcPr>
            <w:tcW w:w="1275" w:type="dxa"/>
          </w:tcPr>
          <w:p w14:paraId="06B73643" w14:textId="2B5F892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5</w:t>
            </w:r>
          </w:p>
        </w:tc>
        <w:tc>
          <w:tcPr>
            <w:tcW w:w="1418" w:type="dxa"/>
          </w:tcPr>
          <w:p w14:paraId="18D25F18" w14:textId="1F929EA9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0(8)</w:t>
            </w:r>
          </w:p>
        </w:tc>
        <w:tc>
          <w:tcPr>
            <w:tcW w:w="2410" w:type="dxa"/>
          </w:tcPr>
          <w:p w14:paraId="065A9910" w14:textId="7625366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D95BB1" w14:paraId="2F923858" w14:textId="77777777" w:rsidTr="002954DA">
        <w:tc>
          <w:tcPr>
            <w:tcW w:w="2505" w:type="dxa"/>
          </w:tcPr>
          <w:p w14:paraId="7C037B88" w14:textId="6FFDE39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ao 2011c</w:t>
            </w:r>
          </w:p>
        </w:tc>
        <w:tc>
          <w:tcPr>
            <w:tcW w:w="1374" w:type="dxa"/>
          </w:tcPr>
          <w:p w14:paraId="0FA1C08A" w14:textId="3B1EF31B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3261" w:type="dxa"/>
          </w:tcPr>
          <w:p w14:paraId="18CD97BF" w14:textId="51DF393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5(4)</w:t>
            </w:r>
          </w:p>
        </w:tc>
        <w:tc>
          <w:tcPr>
            <w:tcW w:w="1275" w:type="dxa"/>
          </w:tcPr>
          <w:p w14:paraId="55D6C0A3" w14:textId="6E2604C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  <w:tc>
          <w:tcPr>
            <w:tcW w:w="1418" w:type="dxa"/>
          </w:tcPr>
          <w:p w14:paraId="69D7EE39" w14:textId="526E1990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6(10)</w:t>
            </w:r>
          </w:p>
        </w:tc>
        <w:tc>
          <w:tcPr>
            <w:tcW w:w="2410" w:type="dxa"/>
          </w:tcPr>
          <w:p w14:paraId="10FEF13E" w14:textId="22A71926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BB1" w14:paraId="5508D919" w14:textId="77777777" w:rsidTr="002954DA">
        <w:tc>
          <w:tcPr>
            <w:tcW w:w="2505" w:type="dxa"/>
            <w:tcBorders>
              <w:bottom w:val="single" w:sz="4" w:space="0" w:color="auto"/>
            </w:tcBorders>
          </w:tcPr>
          <w:p w14:paraId="51B8AD4E" w14:textId="19B86FEA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rban 1994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FBD9D8A" w14:textId="3BA377D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0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2A6FFDC3" w14:textId="54DA5F52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8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(15</w:t>
            </w:r>
            <w:r w:rsidR="00E01EE9"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6FB6CA8" w14:textId="7BD3A2BE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30B6E1" w14:textId="43B79034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F001417" w14:textId="7423F627" w:rsidR="00D95BB1" w:rsidRPr="00145D1B" w:rsidRDefault="00D95BB1" w:rsidP="00F2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5787A5" w14:textId="4EABB1DC" w:rsidR="006736A9" w:rsidRDefault="006736A9" w:rsidP="007E4094">
      <w:pPr>
        <w:spacing w:line="240" w:lineRule="auto"/>
      </w:pPr>
    </w:p>
    <w:sectPr w:rsidR="006736A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41EBA2E5"/>
    <w:rsid w:val="00030EC1"/>
    <w:rsid w:val="0003466A"/>
    <w:rsid w:val="000B761D"/>
    <w:rsid w:val="00103236"/>
    <w:rsid w:val="00125984"/>
    <w:rsid w:val="001306EE"/>
    <w:rsid w:val="001447E8"/>
    <w:rsid w:val="00145CD9"/>
    <w:rsid w:val="00145D1B"/>
    <w:rsid w:val="00155C21"/>
    <w:rsid w:val="001916FD"/>
    <w:rsid w:val="001B3FE0"/>
    <w:rsid w:val="001F1478"/>
    <w:rsid w:val="002207EB"/>
    <w:rsid w:val="002954DA"/>
    <w:rsid w:val="002B4635"/>
    <w:rsid w:val="002C57B6"/>
    <w:rsid w:val="002E0DDC"/>
    <w:rsid w:val="003551CE"/>
    <w:rsid w:val="00375414"/>
    <w:rsid w:val="00414968"/>
    <w:rsid w:val="00417A10"/>
    <w:rsid w:val="00424EFC"/>
    <w:rsid w:val="00434D1A"/>
    <w:rsid w:val="004549B4"/>
    <w:rsid w:val="00480FAD"/>
    <w:rsid w:val="00485BD6"/>
    <w:rsid w:val="0048797E"/>
    <w:rsid w:val="00495F96"/>
    <w:rsid w:val="004D158B"/>
    <w:rsid w:val="00513502"/>
    <w:rsid w:val="0058528E"/>
    <w:rsid w:val="00592D25"/>
    <w:rsid w:val="005B5294"/>
    <w:rsid w:val="005D29B6"/>
    <w:rsid w:val="005D322B"/>
    <w:rsid w:val="005E2FAA"/>
    <w:rsid w:val="00626689"/>
    <w:rsid w:val="00640A03"/>
    <w:rsid w:val="00653599"/>
    <w:rsid w:val="006736A9"/>
    <w:rsid w:val="006D560D"/>
    <w:rsid w:val="006E0416"/>
    <w:rsid w:val="00725E49"/>
    <w:rsid w:val="007527E0"/>
    <w:rsid w:val="007B793F"/>
    <w:rsid w:val="007E4094"/>
    <w:rsid w:val="00811180"/>
    <w:rsid w:val="008425CA"/>
    <w:rsid w:val="00845CF7"/>
    <w:rsid w:val="008705C1"/>
    <w:rsid w:val="008C08A1"/>
    <w:rsid w:val="008F01AA"/>
    <w:rsid w:val="008F0D70"/>
    <w:rsid w:val="00922CE1"/>
    <w:rsid w:val="00931D12"/>
    <w:rsid w:val="009426EF"/>
    <w:rsid w:val="009A6377"/>
    <w:rsid w:val="009F6938"/>
    <w:rsid w:val="009F6B76"/>
    <w:rsid w:val="00A543E0"/>
    <w:rsid w:val="00A60747"/>
    <w:rsid w:val="00A83C8B"/>
    <w:rsid w:val="00AB2B62"/>
    <w:rsid w:val="00AC6E85"/>
    <w:rsid w:val="00AE0208"/>
    <w:rsid w:val="00AE468C"/>
    <w:rsid w:val="00AE5B07"/>
    <w:rsid w:val="00B02C68"/>
    <w:rsid w:val="00B17D15"/>
    <w:rsid w:val="00B610E5"/>
    <w:rsid w:val="00B6370E"/>
    <w:rsid w:val="00BB7B59"/>
    <w:rsid w:val="00BC12B8"/>
    <w:rsid w:val="00BF5CE5"/>
    <w:rsid w:val="00C853BD"/>
    <w:rsid w:val="00CA5287"/>
    <w:rsid w:val="00CC0DBF"/>
    <w:rsid w:val="00CC6FC0"/>
    <w:rsid w:val="00D36651"/>
    <w:rsid w:val="00D647A4"/>
    <w:rsid w:val="00D71D5E"/>
    <w:rsid w:val="00D95BB1"/>
    <w:rsid w:val="00DA695C"/>
    <w:rsid w:val="00E01EE9"/>
    <w:rsid w:val="00E7242A"/>
    <w:rsid w:val="00ED47E6"/>
    <w:rsid w:val="00EF2EE4"/>
    <w:rsid w:val="00F20B71"/>
    <w:rsid w:val="00F67BB6"/>
    <w:rsid w:val="00F97F28"/>
    <w:rsid w:val="00FA4D85"/>
    <w:rsid w:val="00FD69BB"/>
    <w:rsid w:val="085B1BEC"/>
    <w:rsid w:val="1A14FD9D"/>
    <w:rsid w:val="3174FD81"/>
    <w:rsid w:val="34AC9E43"/>
    <w:rsid w:val="41EBA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A2E5"/>
  <w15:chartTrackingRefBased/>
  <w15:docId w15:val="{DE4D5C7E-DCAD-4615-B48A-FF952FF03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E2FA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F2E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E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E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E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E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507C9218EB04EB3D7126A7FF907AA" ma:contentTypeVersion="13" ma:contentTypeDescription="Crée un document." ma:contentTypeScope="" ma:versionID="302516626d78c9cca9af2da54efaa045">
  <xsd:schema xmlns:xsd="http://www.w3.org/2001/XMLSchema" xmlns:xs="http://www.w3.org/2001/XMLSchema" xmlns:p="http://schemas.microsoft.com/office/2006/metadata/properties" xmlns:ns2="e146d0e2-38cf-40c9-bf40-f75adc987a99" xmlns:ns3="87a33a81-7780-49ed-9bb7-89f85e9f0fa4" targetNamespace="http://schemas.microsoft.com/office/2006/metadata/properties" ma:root="true" ma:fieldsID="ed2404378cee81996f683a2ac7559088" ns2:_="" ns3:_="">
    <xsd:import namespace="e146d0e2-38cf-40c9-bf40-f75adc987a99"/>
    <xsd:import namespace="87a33a81-7780-49ed-9bb7-89f85e9f0f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6d0e2-38cf-40c9-bf40-f75adc987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3a81-7780-49ed-9bb7-89f85e9f0fa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79f2f58-527a-4579-b6d9-d9e42c0b9003}" ma:internalName="TaxCatchAll" ma:showField="CatchAllData" ma:web="87a33a81-7780-49ed-9bb7-89f85e9f0f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a33a81-7780-49ed-9bb7-89f85e9f0fa4" xsi:nil="true"/>
    <lcf76f155ced4ddcb4097134ff3c332f xmlns="e146d0e2-38cf-40c9-bf40-f75adc987a9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329C9A-09EB-49C3-A92B-7FF73954B1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6d0e2-38cf-40c9-bf40-f75adc987a99"/>
    <ds:schemaRef ds:uri="87a33a81-7780-49ed-9bb7-89f85e9f0f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D10201-5CAF-4424-AB57-C6205CC9D3B8}">
  <ds:schemaRefs>
    <ds:schemaRef ds:uri="http://schemas.microsoft.com/office/2006/metadata/properties"/>
    <ds:schemaRef ds:uri="http://schemas.microsoft.com/office/infopath/2007/PartnerControls"/>
    <ds:schemaRef ds:uri="87a33a81-7780-49ed-9bb7-89f85e9f0fa4"/>
    <ds:schemaRef ds:uri="e146d0e2-38cf-40c9-bf40-f75adc987a99"/>
  </ds:schemaRefs>
</ds:datastoreItem>
</file>

<file path=customXml/itemProps3.xml><?xml version="1.0" encoding="utf-8"?>
<ds:datastoreItem xmlns:ds="http://schemas.openxmlformats.org/officeDocument/2006/customXml" ds:itemID="{F63E6B9D-703E-4B58-A9BB-AA7026B60D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2</Pages>
  <Words>27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Desmons</dc:creator>
  <cp:keywords/>
  <dc:description/>
  <cp:lastModifiedBy>Mikaël Desmons</cp:lastModifiedBy>
  <cp:revision>92</cp:revision>
  <dcterms:created xsi:type="dcterms:W3CDTF">2022-05-12T16:19:00Z</dcterms:created>
  <dcterms:modified xsi:type="dcterms:W3CDTF">2023-02-26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507C9218EB04EB3D7126A7FF907AA</vt:lpwstr>
  </property>
  <property fmtid="{D5CDD505-2E9C-101B-9397-08002B2CF9AE}" pid="3" name="MediaServiceImageTags">
    <vt:lpwstr/>
  </property>
</Properties>
</file>